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6480"/>
        <w:gridCol w:w="720"/>
        <w:gridCol w:w="792"/>
        <w:gridCol w:w="792"/>
        <w:gridCol w:w="864"/>
        <w:gridCol w:w="864"/>
      </w:tblGrid>
      <w:tr w:rsidR="00E93D20" w:rsidRPr="00C41BDC" w:rsidTr="00B8470B">
        <w:trPr>
          <w:trHeight w:val="288"/>
        </w:trPr>
        <w:tc>
          <w:tcPr>
            <w:tcW w:w="10512" w:type="dxa"/>
            <w:gridSpan w:val="6"/>
            <w:tcBorders>
              <w:bottom w:val="single" w:sz="4" w:space="0" w:color="auto"/>
            </w:tcBorders>
          </w:tcPr>
          <w:p w:rsidR="00E93D20" w:rsidRPr="00C41BDC" w:rsidRDefault="00E93D20" w:rsidP="00B92433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B92433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Table: Positively Enriched Gene Sets in Platelets From 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 xml:space="preserve">P. </w:t>
            </w:r>
            <w:proofErr w:type="spellStart"/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gingivalis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Compared to </w:t>
            </w:r>
            <w:r w:rsidR="00B92433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t Week 9.</w:t>
            </w:r>
          </w:p>
        </w:tc>
      </w:tr>
      <w:tr w:rsidR="00E93D20" w:rsidRPr="00C41BDC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E93D20" w:rsidRPr="00C41BDC" w:rsidRDefault="00E93D20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E93D20" w:rsidRPr="00C41BDC" w:rsidRDefault="00E93D20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93D20" w:rsidRPr="00C41BDC" w:rsidRDefault="00E93D20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93D20" w:rsidRPr="00C41BDC" w:rsidRDefault="00E93D20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93D20" w:rsidRPr="00C41BDC" w:rsidRDefault="00E93D20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E93D20" w:rsidRPr="00C41BDC" w:rsidRDefault="00E93D20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NEUROPEPTIDE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1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4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0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NEUROPEPTIDE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93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EPTIDE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0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100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LUCONEOGENESI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2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116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LATELET DEGRANU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3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128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OMPLEMENT CASCAD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5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172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SPONSE TO NUTRI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180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MI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0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27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SPONSE TO EXTRACELLULAR STIMULU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3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48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OMP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6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52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-PROTEIN COUPLED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5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55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ETABOLISM OF BILE ACIDS AND BILE SAL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56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SPONSE TO NUTRIENT LEVEL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5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57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ROTEIN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7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62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INTRINSIC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6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65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EPTIDE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68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HODOPSIN LIKE RECEPTO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8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DETECTION OF CHEMICAL STIMULU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60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309</w:t>
            </w:r>
          </w:p>
        </w:tc>
      </w:tr>
      <w:tr w:rsidR="008C0425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TRUCTURAL CONSTITUENT OF MUS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59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8C0425" w:rsidRPr="00C41BDC" w:rsidRDefault="008C0425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324</w:t>
            </w:r>
          </w:p>
        </w:tc>
      </w:tr>
    </w:tbl>
    <w:p w:rsidR="00E93D20" w:rsidRDefault="00E93D20" w:rsidP="00E93D2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8C0425"/>
    <w:sectPr w:rsidR="00A94193" w:rsidSect="00E93D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3D20"/>
    <w:rsid w:val="000B2679"/>
    <w:rsid w:val="00392096"/>
    <w:rsid w:val="008C0425"/>
    <w:rsid w:val="00B92433"/>
    <w:rsid w:val="00E07A31"/>
    <w:rsid w:val="00E93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>Toshiba</Company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3</cp:revision>
  <dcterms:created xsi:type="dcterms:W3CDTF">2015-03-09T19:28:00Z</dcterms:created>
  <dcterms:modified xsi:type="dcterms:W3CDTF">2015-05-13T18:42:00Z</dcterms:modified>
</cp:coreProperties>
</file>